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44F81" w14:paraId="503AE531" w14:textId="77777777" w:rsidTr="00FF3F69">
        <w:tc>
          <w:tcPr>
            <w:tcW w:w="1870" w:type="dxa"/>
          </w:tcPr>
          <w:p w14:paraId="7FF0A382" w14:textId="77777777" w:rsidR="00D44F81" w:rsidRDefault="00D44F81" w:rsidP="00FF3F69">
            <w:pPr>
              <w:spacing w:line="480" w:lineRule="auto"/>
            </w:pPr>
            <w:bookmarkStart w:id="0" w:name="_GoBack"/>
            <w:bookmarkEnd w:id="0"/>
            <w:r>
              <w:t>Source</w:t>
            </w:r>
          </w:p>
        </w:tc>
        <w:tc>
          <w:tcPr>
            <w:tcW w:w="1870" w:type="dxa"/>
          </w:tcPr>
          <w:p w14:paraId="4DBDA6F7" w14:textId="77777777" w:rsidR="00D44F81" w:rsidRPr="00EC6534" w:rsidRDefault="00D44F81" w:rsidP="00FF3F69">
            <w:pPr>
              <w:spacing w:line="480" w:lineRule="auto"/>
              <w:rPr>
                <w:i/>
              </w:rPr>
            </w:pPr>
            <w:r>
              <w:rPr>
                <w:i/>
              </w:rPr>
              <w:t>df</w:t>
            </w:r>
          </w:p>
        </w:tc>
        <w:tc>
          <w:tcPr>
            <w:tcW w:w="1870" w:type="dxa"/>
          </w:tcPr>
          <w:p w14:paraId="7FBB2B91" w14:textId="77777777" w:rsidR="00D44F81" w:rsidRPr="00EC6534" w:rsidRDefault="00D44F81" w:rsidP="00FF3F69">
            <w:pPr>
              <w:spacing w:line="480" w:lineRule="auto"/>
              <w:rPr>
                <w:i/>
              </w:rPr>
            </w:pPr>
            <w:r>
              <w:rPr>
                <w:i/>
              </w:rPr>
              <w:t>SS</w:t>
            </w:r>
          </w:p>
        </w:tc>
        <w:tc>
          <w:tcPr>
            <w:tcW w:w="1870" w:type="dxa"/>
          </w:tcPr>
          <w:p w14:paraId="4A8351B6" w14:textId="77777777" w:rsidR="00D44F81" w:rsidRPr="00EC6534" w:rsidRDefault="00D44F81" w:rsidP="00FF3F69">
            <w:pPr>
              <w:spacing w:line="480" w:lineRule="auto"/>
              <w:rPr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870" w:type="dxa"/>
          </w:tcPr>
          <w:p w14:paraId="2AE28CA8" w14:textId="77777777" w:rsidR="00D44F81" w:rsidRPr="00EC6534" w:rsidRDefault="00D44F81" w:rsidP="00FF3F69">
            <w:pPr>
              <w:spacing w:line="480" w:lineRule="auto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D44F81" w14:paraId="5346A4CF" w14:textId="77777777" w:rsidTr="00FF3F69">
        <w:tc>
          <w:tcPr>
            <w:tcW w:w="1870" w:type="dxa"/>
          </w:tcPr>
          <w:p w14:paraId="7E7772AC" w14:textId="77777777" w:rsidR="00D44F81" w:rsidRDefault="00D44F81" w:rsidP="00FF3F69">
            <w:pPr>
              <w:spacing w:line="480" w:lineRule="auto"/>
            </w:pPr>
            <w:r>
              <w:t>Donor</w:t>
            </w:r>
          </w:p>
        </w:tc>
        <w:tc>
          <w:tcPr>
            <w:tcW w:w="1870" w:type="dxa"/>
          </w:tcPr>
          <w:p w14:paraId="47772393" w14:textId="77777777" w:rsidR="00D44F81" w:rsidRDefault="00D44F81" w:rsidP="00FF3F69">
            <w:pPr>
              <w:spacing w:line="480" w:lineRule="auto"/>
            </w:pPr>
            <w:r>
              <w:t>16</w:t>
            </w:r>
          </w:p>
        </w:tc>
        <w:tc>
          <w:tcPr>
            <w:tcW w:w="1870" w:type="dxa"/>
          </w:tcPr>
          <w:p w14:paraId="409C983E" w14:textId="77777777" w:rsidR="00D44F81" w:rsidRDefault="00D44F81" w:rsidP="00FF3F69">
            <w:pPr>
              <w:spacing w:line="480" w:lineRule="auto"/>
            </w:pPr>
            <w:r>
              <w:t>243.1</w:t>
            </w:r>
          </w:p>
        </w:tc>
        <w:tc>
          <w:tcPr>
            <w:tcW w:w="1870" w:type="dxa"/>
          </w:tcPr>
          <w:p w14:paraId="52895432" w14:textId="77777777" w:rsidR="00D44F81" w:rsidRDefault="00D44F81" w:rsidP="00FF3F69">
            <w:pPr>
              <w:spacing w:line="480" w:lineRule="auto"/>
            </w:pPr>
            <w:r>
              <w:t>255.4</w:t>
            </w:r>
          </w:p>
        </w:tc>
        <w:tc>
          <w:tcPr>
            <w:tcW w:w="1870" w:type="dxa"/>
          </w:tcPr>
          <w:p w14:paraId="796FDB8D" w14:textId="77777777" w:rsidR="00D44F81" w:rsidRDefault="00D44F81" w:rsidP="00FF3F69">
            <w:pPr>
              <w:spacing w:line="480" w:lineRule="auto"/>
            </w:pPr>
            <w:r>
              <w:t>&lt;0.0001</w:t>
            </w:r>
          </w:p>
        </w:tc>
      </w:tr>
      <w:tr w:rsidR="00D44F81" w14:paraId="3C237AF3" w14:textId="77777777" w:rsidTr="00FF3F69">
        <w:tc>
          <w:tcPr>
            <w:tcW w:w="1870" w:type="dxa"/>
          </w:tcPr>
          <w:p w14:paraId="582D8B50" w14:textId="77777777" w:rsidR="00D44F81" w:rsidRDefault="00D44F81" w:rsidP="00FF3F69">
            <w:pPr>
              <w:spacing w:line="480" w:lineRule="auto"/>
            </w:pPr>
            <w:r>
              <w:t>Prebiotic</w:t>
            </w:r>
          </w:p>
        </w:tc>
        <w:tc>
          <w:tcPr>
            <w:tcW w:w="1870" w:type="dxa"/>
          </w:tcPr>
          <w:p w14:paraId="66466E67" w14:textId="77777777" w:rsidR="00D44F81" w:rsidRDefault="00D44F81" w:rsidP="00FF3F69">
            <w:pPr>
              <w:spacing w:line="480" w:lineRule="auto"/>
            </w:pPr>
            <w:r>
              <w:t>4</w:t>
            </w:r>
          </w:p>
        </w:tc>
        <w:tc>
          <w:tcPr>
            <w:tcW w:w="1870" w:type="dxa"/>
          </w:tcPr>
          <w:p w14:paraId="3706464D" w14:textId="77777777" w:rsidR="00D44F81" w:rsidRDefault="00D44F81" w:rsidP="00FF3F69">
            <w:pPr>
              <w:spacing w:line="480" w:lineRule="auto"/>
            </w:pPr>
            <w:r>
              <w:t>35.7</w:t>
            </w:r>
          </w:p>
        </w:tc>
        <w:tc>
          <w:tcPr>
            <w:tcW w:w="1870" w:type="dxa"/>
          </w:tcPr>
          <w:p w14:paraId="06C3CC7F" w14:textId="77777777" w:rsidR="00D44F81" w:rsidRDefault="00D44F81" w:rsidP="00FF3F69">
            <w:pPr>
              <w:spacing w:line="480" w:lineRule="auto"/>
            </w:pPr>
            <w:r>
              <w:t>149.9</w:t>
            </w:r>
          </w:p>
        </w:tc>
        <w:tc>
          <w:tcPr>
            <w:tcW w:w="1870" w:type="dxa"/>
          </w:tcPr>
          <w:p w14:paraId="2088D36B" w14:textId="77777777" w:rsidR="00D44F81" w:rsidRDefault="00D44F81" w:rsidP="00FF3F69">
            <w:pPr>
              <w:spacing w:line="480" w:lineRule="auto"/>
            </w:pPr>
            <w:r>
              <w:t>&lt;0.0001</w:t>
            </w:r>
          </w:p>
        </w:tc>
      </w:tr>
      <w:tr w:rsidR="00D44F81" w14:paraId="47C57C97" w14:textId="77777777" w:rsidTr="00FF3F69">
        <w:tc>
          <w:tcPr>
            <w:tcW w:w="1870" w:type="dxa"/>
          </w:tcPr>
          <w:p w14:paraId="38309644" w14:textId="77777777" w:rsidR="00D44F81" w:rsidRDefault="00D44F81" w:rsidP="00FF3F69">
            <w:pPr>
              <w:spacing w:line="480" w:lineRule="auto"/>
            </w:pPr>
            <w:r>
              <w:t>Donor*Prebiotic</w:t>
            </w:r>
          </w:p>
        </w:tc>
        <w:tc>
          <w:tcPr>
            <w:tcW w:w="1870" w:type="dxa"/>
          </w:tcPr>
          <w:p w14:paraId="3B018E50" w14:textId="77777777" w:rsidR="00D44F81" w:rsidRDefault="00D44F81" w:rsidP="00FF3F69">
            <w:pPr>
              <w:spacing w:line="480" w:lineRule="auto"/>
            </w:pPr>
            <w:r>
              <w:t>64</w:t>
            </w:r>
          </w:p>
        </w:tc>
        <w:tc>
          <w:tcPr>
            <w:tcW w:w="1870" w:type="dxa"/>
          </w:tcPr>
          <w:p w14:paraId="45BD6436" w14:textId="77777777" w:rsidR="00D44F81" w:rsidRDefault="00D44F81" w:rsidP="00FF3F69">
            <w:pPr>
              <w:spacing w:line="480" w:lineRule="auto"/>
            </w:pPr>
            <w:r>
              <w:t>28.7</w:t>
            </w:r>
          </w:p>
        </w:tc>
        <w:tc>
          <w:tcPr>
            <w:tcW w:w="1870" w:type="dxa"/>
          </w:tcPr>
          <w:p w14:paraId="0DBA3A98" w14:textId="77777777" w:rsidR="00D44F81" w:rsidRDefault="00D44F81" w:rsidP="00FF3F69">
            <w:pPr>
              <w:spacing w:line="480" w:lineRule="auto"/>
            </w:pPr>
            <w:r>
              <w:t>7.5</w:t>
            </w:r>
          </w:p>
        </w:tc>
        <w:tc>
          <w:tcPr>
            <w:tcW w:w="1870" w:type="dxa"/>
          </w:tcPr>
          <w:p w14:paraId="3C669DEE" w14:textId="77777777" w:rsidR="00D44F81" w:rsidRDefault="00D44F81" w:rsidP="00FF3F69">
            <w:pPr>
              <w:keepNext/>
              <w:spacing w:line="480" w:lineRule="auto"/>
            </w:pPr>
            <w:r>
              <w:t>&lt;0.0001</w:t>
            </w:r>
          </w:p>
        </w:tc>
      </w:tr>
    </w:tbl>
    <w:p w14:paraId="42778AE5" w14:textId="77777777" w:rsidR="009230DB" w:rsidRDefault="009230DB"/>
    <w:sectPr w:rsidR="009230DB" w:rsidSect="00D37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F81"/>
    <w:rsid w:val="00000326"/>
    <w:rsid w:val="00002EC5"/>
    <w:rsid w:val="00022D80"/>
    <w:rsid w:val="00032880"/>
    <w:rsid w:val="00040907"/>
    <w:rsid w:val="00047ACD"/>
    <w:rsid w:val="00047FD7"/>
    <w:rsid w:val="0005126D"/>
    <w:rsid w:val="00053F29"/>
    <w:rsid w:val="0005607F"/>
    <w:rsid w:val="0006129D"/>
    <w:rsid w:val="0006777C"/>
    <w:rsid w:val="000938FD"/>
    <w:rsid w:val="000B1A6C"/>
    <w:rsid w:val="000B1E67"/>
    <w:rsid w:val="000B50DF"/>
    <w:rsid w:val="000E020E"/>
    <w:rsid w:val="000F0885"/>
    <w:rsid w:val="000F5278"/>
    <w:rsid w:val="000F6012"/>
    <w:rsid w:val="0012633A"/>
    <w:rsid w:val="00137755"/>
    <w:rsid w:val="00154DF3"/>
    <w:rsid w:val="0016124B"/>
    <w:rsid w:val="00163EB9"/>
    <w:rsid w:val="001666A7"/>
    <w:rsid w:val="00166EBC"/>
    <w:rsid w:val="00173475"/>
    <w:rsid w:val="00190F56"/>
    <w:rsid w:val="0019505B"/>
    <w:rsid w:val="001A11EC"/>
    <w:rsid w:val="001B53FD"/>
    <w:rsid w:val="001C162D"/>
    <w:rsid w:val="001E0639"/>
    <w:rsid w:val="001E0749"/>
    <w:rsid w:val="001E4FE7"/>
    <w:rsid w:val="001F5E27"/>
    <w:rsid w:val="00221844"/>
    <w:rsid w:val="002240A4"/>
    <w:rsid w:val="00230D4B"/>
    <w:rsid w:val="002372DB"/>
    <w:rsid w:val="002376C2"/>
    <w:rsid w:val="0024285C"/>
    <w:rsid w:val="002437D2"/>
    <w:rsid w:val="00257070"/>
    <w:rsid w:val="0027030C"/>
    <w:rsid w:val="002759C0"/>
    <w:rsid w:val="0027769C"/>
    <w:rsid w:val="00291BF5"/>
    <w:rsid w:val="002B4C50"/>
    <w:rsid w:val="002E21BC"/>
    <w:rsid w:val="002F1D18"/>
    <w:rsid w:val="002F7F01"/>
    <w:rsid w:val="003061BB"/>
    <w:rsid w:val="00307D59"/>
    <w:rsid w:val="00326A1E"/>
    <w:rsid w:val="003274CC"/>
    <w:rsid w:val="00360FC4"/>
    <w:rsid w:val="003714C1"/>
    <w:rsid w:val="00376F58"/>
    <w:rsid w:val="0039416A"/>
    <w:rsid w:val="00395A22"/>
    <w:rsid w:val="003A00A0"/>
    <w:rsid w:val="003A7AED"/>
    <w:rsid w:val="003B5CEC"/>
    <w:rsid w:val="003C2C2D"/>
    <w:rsid w:val="003C49D2"/>
    <w:rsid w:val="003C614A"/>
    <w:rsid w:val="003C6F42"/>
    <w:rsid w:val="003D001A"/>
    <w:rsid w:val="003F3BD9"/>
    <w:rsid w:val="00406EFA"/>
    <w:rsid w:val="004246F2"/>
    <w:rsid w:val="00427701"/>
    <w:rsid w:val="00434B55"/>
    <w:rsid w:val="00435E54"/>
    <w:rsid w:val="00440A05"/>
    <w:rsid w:val="0044153C"/>
    <w:rsid w:val="00463A1A"/>
    <w:rsid w:val="00474B24"/>
    <w:rsid w:val="004811CC"/>
    <w:rsid w:val="00490301"/>
    <w:rsid w:val="00494F55"/>
    <w:rsid w:val="004A3492"/>
    <w:rsid w:val="004A7F07"/>
    <w:rsid w:val="004C63E3"/>
    <w:rsid w:val="004E65E1"/>
    <w:rsid w:val="004F0092"/>
    <w:rsid w:val="004F10A1"/>
    <w:rsid w:val="004F1CE8"/>
    <w:rsid w:val="00501122"/>
    <w:rsid w:val="005026E4"/>
    <w:rsid w:val="00524151"/>
    <w:rsid w:val="00536C76"/>
    <w:rsid w:val="00564730"/>
    <w:rsid w:val="0056723E"/>
    <w:rsid w:val="0056741F"/>
    <w:rsid w:val="005925F9"/>
    <w:rsid w:val="005A00A8"/>
    <w:rsid w:val="005B1FD2"/>
    <w:rsid w:val="005D2F92"/>
    <w:rsid w:val="005E19B6"/>
    <w:rsid w:val="005F17D5"/>
    <w:rsid w:val="005F4CBD"/>
    <w:rsid w:val="00602927"/>
    <w:rsid w:val="00613055"/>
    <w:rsid w:val="006333A2"/>
    <w:rsid w:val="006408E1"/>
    <w:rsid w:val="00647CC9"/>
    <w:rsid w:val="0067221D"/>
    <w:rsid w:val="006825AB"/>
    <w:rsid w:val="00695D61"/>
    <w:rsid w:val="006B53CD"/>
    <w:rsid w:val="006D04FA"/>
    <w:rsid w:val="006D7E59"/>
    <w:rsid w:val="007070CF"/>
    <w:rsid w:val="00712617"/>
    <w:rsid w:val="00723972"/>
    <w:rsid w:val="00735FC5"/>
    <w:rsid w:val="00742B41"/>
    <w:rsid w:val="0075064B"/>
    <w:rsid w:val="00786787"/>
    <w:rsid w:val="007B572E"/>
    <w:rsid w:val="007C3BDC"/>
    <w:rsid w:val="007E0B83"/>
    <w:rsid w:val="007E5966"/>
    <w:rsid w:val="007E6364"/>
    <w:rsid w:val="007F54A6"/>
    <w:rsid w:val="0080724D"/>
    <w:rsid w:val="00844602"/>
    <w:rsid w:val="00847116"/>
    <w:rsid w:val="00850433"/>
    <w:rsid w:val="00863BEB"/>
    <w:rsid w:val="00866D19"/>
    <w:rsid w:val="008759BE"/>
    <w:rsid w:val="00886BE1"/>
    <w:rsid w:val="00891EC9"/>
    <w:rsid w:val="008A03C3"/>
    <w:rsid w:val="008B56DE"/>
    <w:rsid w:val="008C1E5C"/>
    <w:rsid w:val="008C4CA0"/>
    <w:rsid w:val="00903087"/>
    <w:rsid w:val="009230DB"/>
    <w:rsid w:val="009510CE"/>
    <w:rsid w:val="00971C20"/>
    <w:rsid w:val="0097734D"/>
    <w:rsid w:val="00981D06"/>
    <w:rsid w:val="00987616"/>
    <w:rsid w:val="009D05D2"/>
    <w:rsid w:val="009E14F4"/>
    <w:rsid w:val="009E4D1F"/>
    <w:rsid w:val="00A1787F"/>
    <w:rsid w:val="00A478A6"/>
    <w:rsid w:val="00A53B08"/>
    <w:rsid w:val="00A55AD2"/>
    <w:rsid w:val="00A9311F"/>
    <w:rsid w:val="00A9760B"/>
    <w:rsid w:val="00AC0B8D"/>
    <w:rsid w:val="00AE32AB"/>
    <w:rsid w:val="00AE4209"/>
    <w:rsid w:val="00AE56AB"/>
    <w:rsid w:val="00AF0CBE"/>
    <w:rsid w:val="00B20B21"/>
    <w:rsid w:val="00B3334C"/>
    <w:rsid w:val="00B5081C"/>
    <w:rsid w:val="00B51C35"/>
    <w:rsid w:val="00B51DD2"/>
    <w:rsid w:val="00B53228"/>
    <w:rsid w:val="00B94BE5"/>
    <w:rsid w:val="00BD29F0"/>
    <w:rsid w:val="00C07541"/>
    <w:rsid w:val="00C15F7B"/>
    <w:rsid w:val="00C26C2F"/>
    <w:rsid w:val="00C339E7"/>
    <w:rsid w:val="00C358E2"/>
    <w:rsid w:val="00C466DC"/>
    <w:rsid w:val="00C6432B"/>
    <w:rsid w:val="00C65987"/>
    <w:rsid w:val="00CA27F7"/>
    <w:rsid w:val="00CB781A"/>
    <w:rsid w:val="00CC0EA5"/>
    <w:rsid w:val="00CF181F"/>
    <w:rsid w:val="00D0291F"/>
    <w:rsid w:val="00D3772D"/>
    <w:rsid w:val="00D44F81"/>
    <w:rsid w:val="00D56434"/>
    <w:rsid w:val="00D56DE3"/>
    <w:rsid w:val="00D6339F"/>
    <w:rsid w:val="00D64DC6"/>
    <w:rsid w:val="00DF64CD"/>
    <w:rsid w:val="00E022F0"/>
    <w:rsid w:val="00E04FA6"/>
    <w:rsid w:val="00E13E02"/>
    <w:rsid w:val="00E54785"/>
    <w:rsid w:val="00E57C67"/>
    <w:rsid w:val="00E64827"/>
    <w:rsid w:val="00E66F6D"/>
    <w:rsid w:val="00E72DD0"/>
    <w:rsid w:val="00EB0A85"/>
    <w:rsid w:val="00EB64A7"/>
    <w:rsid w:val="00ED5EF3"/>
    <w:rsid w:val="00ED7CCE"/>
    <w:rsid w:val="00EF4CBA"/>
    <w:rsid w:val="00F25B5A"/>
    <w:rsid w:val="00F36621"/>
    <w:rsid w:val="00F438E7"/>
    <w:rsid w:val="00F7761E"/>
    <w:rsid w:val="00FE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01888"/>
  <w14:defaultImageDpi w14:val="32767"/>
  <w15:chartTrackingRefBased/>
  <w15:docId w15:val="{0A992F9D-1DCF-E048-A5FD-408F0E414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44F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Holmes</dc:creator>
  <cp:keywords/>
  <dc:description/>
  <cp:lastModifiedBy>Zachary Holmes</cp:lastModifiedBy>
  <cp:revision>1</cp:revision>
  <dcterms:created xsi:type="dcterms:W3CDTF">2020-04-13T14:39:00Z</dcterms:created>
  <dcterms:modified xsi:type="dcterms:W3CDTF">2020-04-13T14:39:00Z</dcterms:modified>
</cp:coreProperties>
</file>